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5B3C" w:rsidRPr="009142AD" w:rsidRDefault="00F15B3C" w:rsidP="009142AD">
      <w:pPr>
        <w:spacing w:after="200" w:line="240" w:lineRule="auto"/>
        <w:jc w:val="both"/>
        <w:rPr>
          <w:rFonts w:ascii="Times New Roman" w:eastAsia="Calibri" w:hAnsi="Times New Roman" w:cs="Times New Roman"/>
          <w:noProof/>
          <w:sz w:val="24"/>
          <w:szCs w:val="24"/>
        </w:rPr>
      </w:pPr>
      <w:bookmarkStart w:id="0" w:name="_GoBack"/>
      <w:bookmarkEnd w:id="0"/>
      <w:r w:rsidRPr="009142AD">
        <w:rPr>
          <w:rFonts w:ascii="Times New Roman" w:eastAsia="Calibri" w:hAnsi="Times New Roman" w:cs="Times New Roman"/>
          <w:b/>
          <w:noProof/>
          <w:sz w:val="24"/>
          <w:szCs w:val="24"/>
        </w:rPr>
        <w:t>Table 1</w:t>
      </w:r>
      <w:r w:rsidRPr="009142AD">
        <w:rPr>
          <w:rFonts w:ascii="Times New Roman" w:eastAsia="Calibri" w:hAnsi="Times New Roman" w:cs="Times New Roman"/>
          <w:noProof/>
          <w:sz w:val="24"/>
          <w:szCs w:val="24"/>
        </w:rPr>
        <w:t xml:space="preserve"> Characteristics of the HRM qPCR assay performanc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3"/>
        <w:gridCol w:w="2129"/>
        <w:gridCol w:w="2129"/>
        <w:gridCol w:w="2129"/>
      </w:tblGrid>
      <w:tr w:rsidR="00F15B3C" w:rsidRPr="009142AD" w:rsidTr="009142AD">
        <w:tc>
          <w:tcPr>
            <w:tcW w:w="2243" w:type="dxa"/>
            <w:vMerge w:val="restart"/>
            <w:tcBorders>
              <w:left w:val="nil"/>
              <w:right w:val="nil"/>
            </w:tcBorders>
          </w:tcPr>
          <w:p w:rsidR="00F15B3C" w:rsidRPr="009142AD" w:rsidRDefault="00F15B3C" w:rsidP="00F15B3C">
            <w:pPr>
              <w:spacing w:after="200"/>
              <w:ind w:left="720" w:hanging="72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9142AD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Parameter</w:t>
            </w:r>
          </w:p>
        </w:tc>
        <w:tc>
          <w:tcPr>
            <w:tcW w:w="638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F15B3C" w:rsidRPr="009142AD" w:rsidRDefault="00F15B3C" w:rsidP="00680405">
            <w:pPr>
              <w:spacing w:after="200"/>
              <w:ind w:left="720" w:hanging="72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9142AD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PCR assay</w:t>
            </w:r>
            <w:r w:rsidR="0068040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 xml:space="preserve"> </w:t>
            </w:r>
          </w:p>
        </w:tc>
      </w:tr>
      <w:tr w:rsidR="00F15B3C" w:rsidRPr="009142AD" w:rsidTr="009142AD">
        <w:tc>
          <w:tcPr>
            <w:tcW w:w="22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15B3C" w:rsidRPr="009142AD" w:rsidRDefault="00F15B3C" w:rsidP="00F15B3C">
            <w:pPr>
              <w:spacing w:after="200"/>
              <w:ind w:left="720" w:hanging="72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5B3C" w:rsidRPr="009142AD" w:rsidRDefault="009142AD" w:rsidP="00F15B3C">
            <w:pPr>
              <w:spacing w:after="200"/>
              <w:ind w:left="720" w:hanging="72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9142AD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HRM qPCR for ITS</w:t>
            </w:r>
            <w:r w:rsidR="00F15B3C" w:rsidRPr="009142AD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5B3C" w:rsidRPr="009142AD" w:rsidRDefault="00F15B3C" w:rsidP="00F15B3C">
            <w:pPr>
              <w:spacing w:after="200"/>
              <w:ind w:left="720" w:hanging="72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9142AD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 xml:space="preserve">HRM qPCR for </w:t>
            </w:r>
            <w:r w:rsidRPr="009142AD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</w:rPr>
              <w:t>18S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5B3C" w:rsidRPr="009142AD" w:rsidRDefault="00F15B3C" w:rsidP="009142AD">
            <w:pPr>
              <w:spacing w:after="200"/>
              <w:ind w:left="720" w:hanging="72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9142AD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 xml:space="preserve">HRM qPCR for </w:t>
            </w:r>
            <w:r w:rsidRPr="009142AD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</w:rPr>
              <w:t>cyt</w:t>
            </w:r>
            <w:r w:rsidR="009142AD" w:rsidRPr="009142AD">
              <w:rPr>
                <w:rFonts w:ascii="Times New Roman" w:eastAsia="Calibri" w:hAnsi="Times New Roman" w:cs="Times New Roman"/>
                <w:iCs/>
                <w:noProof/>
                <w:sz w:val="20"/>
                <w:szCs w:val="20"/>
              </w:rPr>
              <w:t>b</w:t>
            </w:r>
          </w:p>
        </w:tc>
      </w:tr>
      <w:tr w:rsidR="00F15B3C" w:rsidRPr="009142AD" w:rsidTr="009142AD">
        <w:tc>
          <w:tcPr>
            <w:tcW w:w="2243" w:type="dxa"/>
            <w:tcBorders>
              <w:left w:val="nil"/>
              <w:bottom w:val="nil"/>
              <w:right w:val="nil"/>
            </w:tcBorders>
          </w:tcPr>
          <w:p w:rsidR="00F15B3C" w:rsidRPr="009142AD" w:rsidRDefault="00F15B3C" w:rsidP="00F15B3C">
            <w:pPr>
              <w:spacing w:after="200"/>
              <w:ind w:left="720" w:hanging="72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9142AD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Efficiency</w:t>
            </w:r>
            <w:r w:rsidR="0068040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 xml:space="preserve"> (%)</w:t>
            </w:r>
          </w:p>
        </w:tc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F15B3C" w:rsidRPr="009142AD" w:rsidRDefault="00F15B3C" w:rsidP="00680405">
            <w:pPr>
              <w:spacing w:after="200"/>
              <w:ind w:left="720" w:hanging="72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9142AD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90</w:t>
            </w:r>
          </w:p>
        </w:tc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F15B3C" w:rsidRPr="009142AD" w:rsidRDefault="00F15B3C" w:rsidP="00680405">
            <w:pPr>
              <w:spacing w:after="200"/>
              <w:ind w:left="720" w:hanging="72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9142AD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03</w:t>
            </w:r>
          </w:p>
        </w:tc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:rsidR="00F15B3C" w:rsidRPr="009142AD" w:rsidRDefault="00F15B3C" w:rsidP="00680405">
            <w:pPr>
              <w:spacing w:after="200"/>
              <w:ind w:left="720" w:hanging="72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9142AD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134</w:t>
            </w:r>
          </w:p>
        </w:tc>
      </w:tr>
      <w:tr w:rsidR="00F15B3C" w:rsidRPr="009142AD" w:rsidTr="009142AD"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15B3C" w:rsidRPr="009142AD" w:rsidRDefault="00F15B3C" w:rsidP="00F15B3C">
            <w:pPr>
              <w:spacing w:after="200"/>
              <w:ind w:left="720" w:hanging="72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9142AD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Slop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F15B3C" w:rsidRPr="009142AD" w:rsidRDefault="00F15B3C" w:rsidP="00F15B3C">
            <w:pPr>
              <w:spacing w:after="200"/>
              <w:ind w:left="720" w:hanging="72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9142AD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-3.6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F15B3C" w:rsidRPr="009142AD" w:rsidRDefault="00F15B3C" w:rsidP="00F15B3C">
            <w:pPr>
              <w:spacing w:after="200"/>
              <w:ind w:left="720" w:hanging="72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9142AD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-3.2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F15B3C" w:rsidRPr="009142AD" w:rsidRDefault="00F15B3C" w:rsidP="00F15B3C">
            <w:pPr>
              <w:spacing w:after="200"/>
              <w:ind w:left="720" w:hanging="72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9142AD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-2.70</w:t>
            </w:r>
          </w:p>
        </w:tc>
      </w:tr>
      <w:tr w:rsidR="00F15B3C" w:rsidRPr="009142AD" w:rsidTr="009142AD"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15B3C" w:rsidRPr="009142AD" w:rsidRDefault="00F15B3C" w:rsidP="00F15B3C">
            <w:pPr>
              <w:spacing w:after="200"/>
              <w:ind w:left="720" w:hanging="72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9142AD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y-intercept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F15B3C" w:rsidRPr="009142AD" w:rsidRDefault="00F15B3C" w:rsidP="00F15B3C">
            <w:pPr>
              <w:spacing w:after="200"/>
              <w:ind w:left="720" w:hanging="72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9142AD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35.1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F15B3C" w:rsidRPr="009142AD" w:rsidRDefault="00F15B3C" w:rsidP="00F15B3C">
            <w:pPr>
              <w:spacing w:after="200"/>
              <w:ind w:left="720" w:hanging="72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9142AD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34.8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:rsidR="00F15B3C" w:rsidRPr="009142AD" w:rsidRDefault="00F15B3C" w:rsidP="00F15B3C">
            <w:pPr>
              <w:spacing w:after="200"/>
              <w:ind w:left="720" w:hanging="72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9142AD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40.12</w:t>
            </w:r>
          </w:p>
        </w:tc>
      </w:tr>
      <w:tr w:rsidR="00F15B3C" w:rsidRPr="009142AD" w:rsidTr="009142AD">
        <w:tc>
          <w:tcPr>
            <w:tcW w:w="2243" w:type="dxa"/>
            <w:tcBorders>
              <w:top w:val="nil"/>
              <w:left w:val="nil"/>
              <w:right w:val="nil"/>
            </w:tcBorders>
          </w:tcPr>
          <w:p w:rsidR="00F15B3C" w:rsidRPr="009142AD" w:rsidRDefault="00F15B3C" w:rsidP="009142AD">
            <w:pPr>
              <w:spacing w:after="200"/>
              <w:ind w:left="720" w:hanging="72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9142AD">
              <w:rPr>
                <w:rFonts w:ascii="Times New Roman" w:eastAsia="Calibri" w:hAnsi="Times New Roman" w:cs="Times New Roman"/>
                <w:i/>
                <w:noProof/>
                <w:sz w:val="20"/>
                <w:szCs w:val="20"/>
              </w:rPr>
              <w:t>R</w:t>
            </w:r>
            <w:r w:rsidRPr="0014124C">
              <w:rPr>
                <w:rFonts w:ascii="Times New Roman" w:eastAsia="Calibri" w:hAnsi="Times New Roman" w:cs="Times New Roman"/>
                <w:noProof/>
                <w:sz w:val="20"/>
                <w:szCs w:val="20"/>
                <w:vertAlign w:val="superscript"/>
              </w:rPr>
              <w:t>2</w:t>
            </w:r>
            <w:r w:rsidR="009142AD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-</w:t>
            </w:r>
            <w:r w:rsidRPr="009142AD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value</w: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F15B3C" w:rsidRPr="009142AD" w:rsidRDefault="00F15B3C" w:rsidP="00F15B3C">
            <w:pPr>
              <w:spacing w:after="200"/>
              <w:ind w:left="720" w:hanging="72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9142AD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0.9976</w: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F15B3C" w:rsidRPr="009142AD" w:rsidRDefault="00F15B3C" w:rsidP="00F15B3C">
            <w:pPr>
              <w:spacing w:after="200"/>
              <w:ind w:left="720" w:hanging="72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9142AD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0.9962</w: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:rsidR="00F15B3C" w:rsidRPr="009142AD" w:rsidRDefault="00F15B3C" w:rsidP="00F15B3C">
            <w:pPr>
              <w:spacing w:after="200"/>
              <w:ind w:left="720" w:hanging="720"/>
              <w:jc w:val="both"/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</w:pPr>
            <w:r w:rsidRPr="009142AD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0.9896</w:t>
            </w:r>
          </w:p>
        </w:tc>
      </w:tr>
    </w:tbl>
    <w:p w:rsidR="005510CB" w:rsidRPr="009142AD" w:rsidRDefault="005510CB" w:rsidP="00FE64E3">
      <w:pPr>
        <w:spacing w:after="200" w:line="276" w:lineRule="auto"/>
        <w:rPr>
          <w:rFonts w:ascii="Times New Roman" w:hAnsi="Times New Roman" w:cs="Times New Roman"/>
          <w:sz w:val="24"/>
        </w:rPr>
      </w:pPr>
    </w:p>
    <w:sectPr w:rsidR="005510CB" w:rsidRPr="009142AD" w:rsidSect="009142AD">
      <w:pgSz w:w="12240" w:h="15840"/>
      <w:pgMar w:top="1134" w:right="1134" w:bottom="1134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AwNjQ1NzExNDMzMTRR0lEKTi0uzszPAykwrAUA0ANgFywAAAA="/>
  </w:docVars>
  <w:rsids>
    <w:rsidRoot w:val="00F15B3C"/>
    <w:rsid w:val="0014124C"/>
    <w:rsid w:val="004D693D"/>
    <w:rsid w:val="005510CB"/>
    <w:rsid w:val="00680405"/>
    <w:rsid w:val="009142AD"/>
    <w:rsid w:val="00A64ACE"/>
    <w:rsid w:val="00A96313"/>
    <w:rsid w:val="00F15B3C"/>
    <w:rsid w:val="00FE6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5B3C"/>
    <w:pPr>
      <w:spacing w:after="0" w:line="240" w:lineRule="auto"/>
    </w:pPr>
    <w:rPr>
      <w:lang w:val="es-C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4A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AC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9-06T11:15:00Z</dcterms:created>
  <dcterms:modified xsi:type="dcterms:W3CDTF">2017-09-06T11:15:00Z</dcterms:modified>
</cp:coreProperties>
</file>